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8A6" w:rsidRDefault="00AE08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1866AA" w:rsidRPr="00400E2B" w:rsidRDefault="00151C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400E2B">
        <w:rPr>
          <w:rFonts w:ascii="Times New Roman" w:hAnsi="Times New Roman" w:cs="Times New Roman" w:hint="eastAsia"/>
          <w:b/>
          <w:sz w:val="24"/>
          <w:szCs w:val="24"/>
        </w:rPr>
        <w:t>tab</w:t>
      </w:r>
      <w:bookmarkStart w:id="0" w:name="_GoBack"/>
      <w:bookmarkEnd w:id="0"/>
      <w:r w:rsidRPr="00400E2B">
        <w:rPr>
          <w:rFonts w:ascii="Times New Roman" w:hAnsi="Times New Roman" w:cs="Times New Roman" w:hint="eastAsia"/>
          <w:b/>
          <w:sz w:val="24"/>
          <w:szCs w:val="24"/>
        </w:rPr>
        <w:t>le 1</w:t>
      </w:r>
      <w:r w:rsidR="00D345D7" w:rsidRPr="00400E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10B4" w:rsidRPr="00400E2B">
        <w:rPr>
          <w:rFonts w:ascii="Times New Roman" w:hAnsi="Times New Roman" w:cs="Times New Roman" w:hint="eastAsia"/>
          <w:b/>
          <w:sz w:val="24"/>
          <w:szCs w:val="24"/>
        </w:rPr>
        <w:t xml:space="preserve">Extracted </w:t>
      </w:r>
      <w:r w:rsidR="00D345D7" w:rsidRPr="00400E2B">
        <w:rPr>
          <w:rFonts w:ascii="Times New Roman" w:hAnsi="Times New Roman" w:cs="Times New Roman"/>
          <w:b/>
          <w:sz w:val="24"/>
          <w:szCs w:val="24"/>
        </w:rPr>
        <w:t>RNA concentration of samples</w:t>
      </w:r>
      <w:r w:rsidR="007B0F59" w:rsidRPr="00400E2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66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337"/>
        <w:gridCol w:w="1276"/>
        <w:gridCol w:w="992"/>
        <w:gridCol w:w="575"/>
        <w:gridCol w:w="1276"/>
        <w:gridCol w:w="2126"/>
      </w:tblGrid>
      <w:tr w:rsidR="00AE08A6" w:rsidRPr="00D345D7" w:rsidTr="00AE08A6">
        <w:trPr>
          <w:trHeight w:val="35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AE08A6" w:rsidRPr="00D345D7" w:rsidRDefault="00AE08A6" w:rsidP="002671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oncentration (ng/</w:t>
            </w:r>
            <w:r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µ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L</w:t>
            </w: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2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280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60/2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AE08A6" w:rsidRPr="00D345D7" w:rsidRDefault="00AE08A6" w:rsidP="002671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otal RNA (</w:t>
            </w:r>
            <w:r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µ</w:t>
            </w: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/</w:t>
            </w:r>
            <w:r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 xml:space="preserve"> µ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L</w:t>
            </w: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6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1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8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5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8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2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8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7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6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7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0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8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3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4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8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2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2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6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4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9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7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8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7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6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6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3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1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0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7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5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3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9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0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7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7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7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9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9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4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0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0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7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7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3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95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AE08A6" w:rsidRPr="00D345D7" w:rsidTr="00AE08A6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575" w:type="dxa"/>
            <w:tcBorders>
              <w:top w:val="nil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AE08A6" w:rsidRPr="00D345D7" w:rsidTr="00AE08A6">
        <w:trPr>
          <w:trHeight w:val="8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80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8A6" w:rsidRPr="00D345D7" w:rsidRDefault="00AE08A6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2</w:t>
            </w:r>
          </w:p>
        </w:tc>
      </w:tr>
    </w:tbl>
    <w:p w:rsidR="00D345D7" w:rsidRPr="002671BB" w:rsidRDefault="00D345D7" w:rsidP="003710B4">
      <w:pPr>
        <w:rPr>
          <w:rFonts w:ascii="Times New Roman" w:hAnsi="Times New Roman" w:cs="Times New Roman"/>
          <w:sz w:val="22"/>
        </w:rPr>
      </w:pPr>
    </w:p>
    <w:sectPr w:rsidR="00D345D7" w:rsidRPr="002671BB" w:rsidSect="004465A3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FAF" w:rsidRDefault="00704FAF" w:rsidP="00D345D7">
      <w:pPr>
        <w:spacing w:after="0" w:line="240" w:lineRule="auto"/>
      </w:pPr>
      <w:r>
        <w:separator/>
      </w:r>
    </w:p>
  </w:endnote>
  <w:endnote w:type="continuationSeparator" w:id="0">
    <w:p w:rsidR="00704FAF" w:rsidRDefault="00704FAF" w:rsidP="00D34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FAF" w:rsidRDefault="00704FAF" w:rsidP="00D345D7">
      <w:pPr>
        <w:spacing w:after="0" w:line="240" w:lineRule="auto"/>
      </w:pPr>
      <w:r>
        <w:separator/>
      </w:r>
    </w:p>
  </w:footnote>
  <w:footnote w:type="continuationSeparator" w:id="0">
    <w:p w:rsidR="00704FAF" w:rsidRDefault="00704FAF" w:rsidP="00D34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5D7"/>
    <w:rsid w:val="00012DF9"/>
    <w:rsid w:val="00151C2D"/>
    <w:rsid w:val="001866AA"/>
    <w:rsid w:val="002671BB"/>
    <w:rsid w:val="002743AA"/>
    <w:rsid w:val="002960A6"/>
    <w:rsid w:val="002A2A1B"/>
    <w:rsid w:val="00322E46"/>
    <w:rsid w:val="003300F7"/>
    <w:rsid w:val="003710B4"/>
    <w:rsid w:val="003A181D"/>
    <w:rsid w:val="00400E2B"/>
    <w:rsid w:val="00401C91"/>
    <w:rsid w:val="004341E5"/>
    <w:rsid w:val="004465A3"/>
    <w:rsid w:val="004E1BEF"/>
    <w:rsid w:val="00505A2F"/>
    <w:rsid w:val="005133C7"/>
    <w:rsid w:val="00630A8A"/>
    <w:rsid w:val="00704FAF"/>
    <w:rsid w:val="00752AD4"/>
    <w:rsid w:val="00786086"/>
    <w:rsid w:val="007B0F59"/>
    <w:rsid w:val="0084212C"/>
    <w:rsid w:val="009453E0"/>
    <w:rsid w:val="009E04D9"/>
    <w:rsid w:val="00A70E5E"/>
    <w:rsid w:val="00AE08A6"/>
    <w:rsid w:val="00AF0ED3"/>
    <w:rsid w:val="00B36B7C"/>
    <w:rsid w:val="00B73A1B"/>
    <w:rsid w:val="00BC0617"/>
    <w:rsid w:val="00BE45C0"/>
    <w:rsid w:val="00C13086"/>
    <w:rsid w:val="00C41FD5"/>
    <w:rsid w:val="00CA1EC0"/>
    <w:rsid w:val="00D06748"/>
    <w:rsid w:val="00D345D7"/>
    <w:rsid w:val="00DA68E2"/>
    <w:rsid w:val="00E3276E"/>
    <w:rsid w:val="00E563B4"/>
    <w:rsid w:val="00ED0F98"/>
    <w:rsid w:val="00F9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A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0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10B4"/>
  </w:style>
  <w:style w:type="paragraph" w:styleId="a4">
    <w:name w:val="footer"/>
    <w:basedOn w:val="a"/>
    <w:link w:val="Char0"/>
    <w:uiPriority w:val="99"/>
    <w:unhideWhenUsed/>
    <w:rsid w:val="003710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10B4"/>
  </w:style>
  <w:style w:type="paragraph" w:styleId="a5">
    <w:name w:val="Balloon Text"/>
    <w:basedOn w:val="a"/>
    <w:link w:val="Char1"/>
    <w:uiPriority w:val="99"/>
    <w:semiHidden/>
    <w:unhideWhenUsed/>
    <w:rsid w:val="005133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133C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A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0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10B4"/>
  </w:style>
  <w:style w:type="paragraph" w:styleId="a4">
    <w:name w:val="footer"/>
    <w:basedOn w:val="a"/>
    <w:link w:val="Char0"/>
    <w:uiPriority w:val="99"/>
    <w:unhideWhenUsed/>
    <w:rsid w:val="003710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10B4"/>
  </w:style>
  <w:style w:type="paragraph" w:styleId="a5">
    <w:name w:val="Balloon Text"/>
    <w:basedOn w:val="a"/>
    <w:link w:val="Char1"/>
    <w:uiPriority w:val="99"/>
    <w:semiHidden/>
    <w:unhideWhenUsed/>
    <w:rsid w:val="005133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133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8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YH</cp:lastModifiedBy>
  <cp:revision>6</cp:revision>
  <dcterms:created xsi:type="dcterms:W3CDTF">2017-03-17T02:05:00Z</dcterms:created>
  <dcterms:modified xsi:type="dcterms:W3CDTF">2017-10-05T10:52:00Z</dcterms:modified>
</cp:coreProperties>
</file>